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B4DA7" w14:textId="77777777" w:rsidR="00522E24" w:rsidRPr="00522E24" w:rsidRDefault="00522E24" w:rsidP="00522E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7"/>
        <w:gridCol w:w="2474"/>
        <w:gridCol w:w="1298"/>
        <w:gridCol w:w="1297"/>
        <w:gridCol w:w="1496"/>
        <w:gridCol w:w="1037"/>
        <w:gridCol w:w="1037"/>
        <w:gridCol w:w="1052"/>
        <w:gridCol w:w="1037"/>
      </w:tblGrid>
      <w:tr w:rsidR="00522E24" w:rsidRPr="00522E24" w14:paraId="64C48EC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E499" w14:textId="5CCD8E71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  <w:t>Coefficients</w:t>
            </w:r>
            <w:r w:rsidRPr="00522E24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522E24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  <w:t>Physical activity</w:t>
            </w:r>
          </w:p>
        </w:tc>
      </w:tr>
      <w:tr w:rsidR="00522E24" w:rsidRPr="00522E24" w14:paraId="3EAE194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2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585C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Model</w:t>
            </w:r>
          </w:p>
        </w:tc>
        <w:tc>
          <w:tcPr>
            <w:tcW w:w="259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09692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496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413B27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tandardized Coefficients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B1788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t</w:t>
            </w:r>
          </w:p>
        </w:tc>
        <w:tc>
          <w:tcPr>
            <w:tcW w:w="1037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68FCC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ig.</w:t>
            </w:r>
          </w:p>
        </w:tc>
        <w:tc>
          <w:tcPr>
            <w:tcW w:w="2089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B71BB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Collinearity Statistics</w:t>
            </w:r>
          </w:p>
        </w:tc>
      </w:tr>
      <w:tr w:rsidR="00522E24" w:rsidRPr="00522E24" w14:paraId="3AA055CE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2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BEF8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F05C1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B</w:t>
            </w:r>
          </w:p>
        </w:tc>
        <w:tc>
          <w:tcPr>
            <w:tcW w:w="129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08CC1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4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8A9F5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Beta</w:t>
            </w: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0FB8B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2E958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2B53B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36FD4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VIF</w:t>
            </w:r>
          </w:p>
        </w:tc>
      </w:tr>
      <w:tr w:rsidR="00522E24" w:rsidRPr="00522E24" w14:paraId="6F495E51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D5E87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1</w:t>
            </w:r>
          </w:p>
        </w:tc>
        <w:tc>
          <w:tcPr>
            <w:tcW w:w="24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439A9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8F1EC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3.835</w:t>
            </w:r>
          </w:p>
        </w:tc>
        <w:tc>
          <w:tcPr>
            <w:tcW w:w="129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D66E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527</w:t>
            </w:r>
          </w:p>
        </w:tc>
        <w:tc>
          <w:tcPr>
            <w:tcW w:w="1496" w:type="dxa"/>
          </w:tcPr>
          <w:p w14:paraId="738284B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B1D0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7.279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06663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</w:tcPr>
          <w:p w14:paraId="768B6A5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</w:tcPr>
          <w:p w14:paraId="5D7BBE8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522E24" w:rsidRPr="00522E24" w14:paraId="476EBF64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CB42D6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73DC81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1085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90AF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6127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2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F920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26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513FB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9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05A23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4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2D49A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78</w:t>
            </w:r>
          </w:p>
        </w:tc>
      </w:tr>
      <w:tr w:rsidR="00522E24" w:rsidRPr="00522E24" w14:paraId="684C5EF8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EB13C9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06F3257" w14:textId="06A674E8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EB359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42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745AD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5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CDDAB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9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4CC55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2.74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3BAE8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7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2C6D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93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B3B5A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065</w:t>
            </w:r>
          </w:p>
        </w:tc>
      </w:tr>
      <w:tr w:rsidR="00522E24" w:rsidRPr="00522E24" w14:paraId="4C95681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4E43CD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FDE6E8" w14:textId="3752ED42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028F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2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80B85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64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DB4C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4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E27B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97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C5778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49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697B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94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76E0A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064</w:t>
            </w:r>
          </w:p>
        </w:tc>
      </w:tr>
      <w:tr w:rsidR="00522E24" w:rsidRPr="00522E24" w14:paraId="3D86D68F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AC6489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3DC9337" w14:textId="4FEAD214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8793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4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E79A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2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E23F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2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6542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37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665E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05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1438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90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F8C41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00</w:t>
            </w:r>
          </w:p>
        </w:tc>
      </w:tr>
      <w:tr w:rsidR="00522E24" w:rsidRPr="00522E24" w14:paraId="7C8BA554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6A89C3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2</w:t>
            </w: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7E156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08742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3.209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5BC9B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652</w:t>
            </w:r>
          </w:p>
        </w:tc>
        <w:tc>
          <w:tcPr>
            <w:tcW w:w="1496" w:type="dxa"/>
          </w:tcPr>
          <w:p w14:paraId="30554B8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ED3F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4.92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7138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</w:tcPr>
          <w:p w14:paraId="23952FF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D5DA4E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522E24" w:rsidRPr="00522E24" w14:paraId="4F99E1CF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5273F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A3691B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1A11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13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0D568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E5AB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4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A926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2.01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BFE35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4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8183F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8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B0117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278</w:t>
            </w:r>
          </w:p>
        </w:tc>
      </w:tr>
      <w:tr w:rsidR="00522E24" w:rsidRPr="00522E24" w14:paraId="72D73B9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78A03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7A7F60F" w14:textId="4DAE0EEB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Female gender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79C9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25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FA33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4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5B56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1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0CDA6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71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3FA4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8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4A97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9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252A5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14</w:t>
            </w:r>
          </w:p>
        </w:tc>
      </w:tr>
      <w:tr w:rsidR="00522E24" w:rsidRPr="00522E24" w14:paraId="1A7A058A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615781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AD6778" w14:textId="1275AD45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specific comorbiditie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7414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7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3F529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60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4FA3D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8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CA80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21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5D36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27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AFFB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91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D1C4D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091</w:t>
            </w:r>
          </w:p>
        </w:tc>
      </w:tr>
      <w:tr w:rsidR="00522E24" w:rsidRPr="00522E24" w14:paraId="6755B5C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6333BE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68DCC50" w14:textId="6C42CA2E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duration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E3BFC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4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1F1C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1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E5B5D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2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CC7D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39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ACCA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69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93AA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90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2C877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05</w:t>
            </w:r>
          </w:p>
        </w:tc>
      </w:tr>
      <w:tr w:rsidR="00522E24" w:rsidRPr="00522E24" w14:paraId="4350981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E2C3D9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435B3D" w14:textId="4F1ED753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10126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8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E815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4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58A0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4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C0B4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5.67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E95E2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D392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64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16A8A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542</w:t>
            </w:r>
          </w:p>
        </w:tc>
      </w:tr>
      <w:tr w:rsidR="00522E24" w:rsidRPr="00522E24" w14:paraId="60C4689B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E83FA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DF4043" w14:textId="05E61A01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12C9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6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7BBE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5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03EB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2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33F73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36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F939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1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D812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2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81E1E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378</w:t>
            </w:r>
          </w:p>
        </w:tc>
      </w:tr>
      <w:tr w:rsidR="00522E24" w:rsidRPr="00522E24" w14:paraId="197E5877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90C85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3</w:t>
            </w: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62548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164E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9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8018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95</w:t>
            </w:r>
          </w:p>
        </w:tc>
        <w:tc>
          <w:tcPr>
            <w:tcW w:w="1496" w:type="dxa"/>
          </w:tcPr>
          <w:p w14:paraId="407F603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9A5B5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00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012F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17</w:t>
            </w:r>
          </w:p>
        </w:tc>
        <w:tc>
          <w:tcPr>
            <w:tcW w:w="1052" w:type="dxa"/>
          </w:tcPr>
          <w:p w14:paraId="02D57F3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</w:tcPr>
          <w:p w14:paraId="537DBB1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522E24" w:rsidRPr="00522E24" w14:paraId="1CB83A1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F149D2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4DEC047" w14:textId="1C498092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36A7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9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7344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CC58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9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F3C2E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37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8934E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7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EFD4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4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07363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343</w:t>
            </w:r>
          </w:p>
        </w:tc>
      </w:tr>
      <w:tr w:rsidR="00522E24" w:rsidRPr="00522E24" w14:paraId="55185A4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9886B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07469C8" w14:textId="15C6309F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Female gender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ACE9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22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41B6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42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BCCA4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0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A93A6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60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3135F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1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F0FED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4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6CF5A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81</w:t>
            </w:r>
          </w:p>
        </w:tc>
      </w:tr>
      <w:tr w:rsidR="00522E24" w:rsidRPr="00522E24" w14:paraId="48A78E18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24B935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5FF94C" w14:textId="20EBC8BE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specific comorbiditie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BB52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57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132C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56743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6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B5D72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99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B985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2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FD25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8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94344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24</w:t>
            </w:r>
          </w:p>
        </w:tc>
      </w:tr>
      <w:tr w:rsidR="00522E24" w:rsidRPr="00522E24" w14:paraId="307491D1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F030EE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3607CA2" w14:textId="3D58D6A6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duration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A00D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FBFA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0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756E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5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CFC4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81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8453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1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D4BCC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8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5BF28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25</w:t>
            </w:r>
          </w:p>
        </w:tc>
      </w:tr>
      <w:tr w:rsidR="00522E24" w:rsidRPr="00522E24" w14:paraId="1D8E97FF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0AD82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13A9E9" w14:textId="7D23A978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A23A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73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62CD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5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51E01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0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0D77A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4.80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B3A06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D506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51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A1859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951</w:t>
            </w:r>
          </w:p>
        </w:tc>
      </w:tr>
      <w:tr w:rsidR="00522E24" w:rsidRPr="00522E24" w14:paraId="28BB5607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269D69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597D13" w14:textId="3C4AAEA6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01A2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1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98D36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5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363A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5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429E7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73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6EA5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62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17F52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0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2496D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413</w:t>
            </w:r>
          </w:p>
        </w:tc>
      </w:tr>
      <w:tr w:rsidR="00522E24" w:rsidRPr="00522E24" w14:paraId="2CC1727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5E00C8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F4E7E65" w14:textId="14743240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distres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53EE9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2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F4E11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6CC93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8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70E98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3.58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BB94B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524F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56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A90F6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773</w:t>
            </w:r>
          </w:p>
        </w:tc>
      </w:tr>
      <w:tr w:rsidR="00522E24" w:rsidRPr="00522E24" w14:paraId="2B3C835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51C73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53ECA9" w14:textId="65808154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self-efficac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ACFE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2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F6E02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3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329F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5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CC53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4.36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781F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19B2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55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CADAE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817</w:t>
            </w:r>
          </w:p>
        </w:tc>
      </w:tr>
      <w:tr w:rsidR="00522E24" w:rsidRPr="00522E24" w14:paraId="2DA096B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2CFCAB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4</w:t>
            </w: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A1708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6C9E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727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5C7B1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210</w:t>
            </w:r>
          </w:p>
        </w:tc>
        <w:tc>
          <w:tcPr>
            <w:tcW w:w="1496" w:type="dxa"/>
          </w:tcPr>
          <w:p w14:paraId="44EBB31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1817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42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10C0D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55</w:t>
            </w:r>
          </w:p>
        </w:tc>
        <w:tc>
          <w:tcPr>
            <w:tcW w:w="1052" w:type="dxa"/>
          </w:tcPr>
          <w:p w14:paraId="42C2052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7" w:type="dxa"/>
          </w:tcPr>
          <w:p w14:paraId="284D040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522E24" w:rsidRPr="00522E24" w14:paraId="34238EBD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4C22B2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7FED7CE" w14:textId="0E0A5121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A9C2B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A0C2B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BFD6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8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15B82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26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6988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0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56E76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1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F7812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395</w:t>
            </w:r>
          </w:p>
        </w:tc>
      </w:tr>
      <w:tr w:rsidR="00522E24" w:rsidRPr="00522E24" w14:paraId="09E91B07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27B80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5CB0C47" w14:textId="2087C0F1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Female gender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A2DAA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345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AC2BB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48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5D18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5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146E9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2.32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E3F14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2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BD06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5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673F0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328</w:t>
            </w:r>
          </w:p>
        </w:tc>
      </w:tr>
      <w:tr w:rsidR="00522E24" w:rsidRPr="00522E24" w14:paraId="70D30AC6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EBE933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0227D40" w14:textId="3FEBB6C8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specific comorbiditie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2BB2A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57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727A0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5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C13FD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6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A929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00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95836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17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DE6E7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6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3FBA1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58</w:t>
            </w:r>
          </w:p>
        </w:tc>
      </w:tr>
      <w:tr w:rsidR="00522E24" w:rsidRPr="00522E24" w14:paraId="7E1F2C16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B5148E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8660927" w14:textId="546108C6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duration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79EB2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1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FADD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0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C9CB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6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151EA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04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46B8E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97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0388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7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F57F3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45</w:t>
            </w:r>
          </w:p>
        </w:tc>
      </w:tr>
      <w:tr w:rsidR="00522E24" w:rsidRPr="00522E24" w14:paraId="21A5DAE4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CEB3B9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5A8DA3" w14:textId="252FA7B4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F8885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8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947C6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557B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49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3726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4.79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37DE1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4FCC9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9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683AD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2.523</w:t>
            </w:r>
          </w:p>
        </w:tc>
      </w:tr>
      <w:tr w:rsidR="00522E24" w:rsidRPr="00522E24" w14:paraId="783ADC1B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CB2AA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731247B" w14:textId="5AFEF5D4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5189C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13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F845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23D5E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6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25E9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77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3352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38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BB7E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9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EB918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2.035</w:t>
            </w:r>
          </w:p>
        </w:tc>
      </w:tr>
      <w:tr w:rsidR="00522E24" w:rsidRPr="00522E24" w14:paraId="7C526A4D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1ADF8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FD670C" w14:textId="15338036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distres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673BF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8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4F98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94A44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5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0010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3.17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E4487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2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BD4F7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54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9EEF6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827</w:t>
            </w:r>
          </w:p>
        </w:tc>
      </w:tr>
      <w:tr w:rsidR="00522E24" w:rsidRPr="00522E24" w14:paraId="58454C30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0C4F4CD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F01472" w14:textId="3505A57F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 self-efficac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D273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0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E5569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3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86BC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0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B613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3.73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E915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9ABB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53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FC61E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887</w:t>
            </w:r>
          </w:p>
        </w:tc>
      </w:tr>
      <w:tr w:rsidR="00522E24" w:rsidRPr="00522E24" w14:paraId="581297AA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588A2C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5D9A83A" w14:textId="4B18DD9A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Honesty</w:t>
            </w:r>
            <w:r w:rsidR="00F81520">
              <w:rPr>
                <w:rFonts w:cstheme="minorHAnsi"/>
                <w:color w:val="264A60"/>
                <w:kern w:val="0"/>
                <w:sz w:val="20"/>
                <w:szCs w:val="20"/>
              </w:rPr>
              <w:t>-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Humilit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77D5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19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2FEB9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47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6CCA4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5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9E7C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0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CB3A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20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64CDA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5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32848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69</w:t>
            </w:r>
          </w:p>
        </w:tc>
      </w:tr>
      <w:tr w:rsidR="00522E24" w:rsidRPr="00522E24" w14:paraId="76DD278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C513B2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3585F87" w14:textId="01E38562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Emotionality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5595A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99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5A4EA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42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883E99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5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65CE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2.103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B7FF4A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37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971D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662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21AC5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510</w:t>
            </w:r>
          </w:p>
        </w:tc>
      </w:tr>
      <w:tr w:rsidR="00522E24" w:rsidRPr="00522E24" w14:paraId="2337FF79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D430A9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FF914F3" w14:textId="35FEE421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5719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1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27F7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50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2115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0129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0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97135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996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CD9F36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41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61B3B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2.415</w:t>
            </w:r>
          </w:p>
        </w:tc>
      </w:tr>
      <w:tr w:rsidR="00522E24" w:rsidRPr="00522E24" w14:paraId="2D699A17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507AD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88507DC" w14:textId="420F92A6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reeablenes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B4B8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133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DD544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33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6362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.06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754C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-1.000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C0007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319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9ED0E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0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77E3C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245</w:t>
            </w:r>
          </w:p>
        </w:tc>
      </w:tr>
      <w:tr w:rsidR="00522E24" w:rsidRPr="00522E24" w14:paraId="54DA118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7492D8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65B28B" w14:textId="5ACB839B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nscientiousnes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F786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86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3AF59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62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B6F9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1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253C10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767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E18D8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79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BC094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77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67CAC1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293</w:t>
            </w:r>
          </w:p>
        </w:tc>
      </w:tr>
      <w:tr w:rsidR="00522E24" w:rsidRPr="00522E24" w14:paraId="19F15515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CE013F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4B6B6225" w14:textId="1AA92B54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Openness</w:t>
            </w:r>
          </w:p>
        </w:tc>
        <w:tc>
          <w:tcPr>
            <w:tcW w:w="12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1A0F6BC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279</w:t>
            </w:r>
          </w:p>
        </w:tc>
        <w:tc>
          <w:tcPr>
            <w:tcW w:w="129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268D92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16</w:t>
            </w:r>
          </w:p>
        </w:tc>
        <w:tc>
          <w:tcPr>
            <w:tcW w:w="14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11FCDF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155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1EC0E5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2.41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DAC86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017</w:t>
            </w:r>
          </w:p>
        </w:tc>
        <w:tc>
          <w:tcPr>
            <w:tcW w:w="10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475F53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.838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520E4AB" w14:textId="7777777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1.193</w:t>
            </w:r>
          </w:p>
        </w:tc>
      </w:tr>
      <w:tr w:rsidR="00522E24" w:rsidRPr="00522E24" w14:paraId="4C90FB6B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7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74CFB" w14:textId="601AE587" w:rsidR="00522E24" w:rsidRPr="00522E24" w:rsidRDefault="00522E24" w:rsidP="00522E24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 xml:space="preserve">Dependent Variable: </w:t>
            </w: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>Physical activity</w:t>
            </w:r>
          </w:p>
        </w:tc>
      </w:tr>
    </w:tbl>
    <w:p w14:paraId="710A2796" w14:textId="1E2A60F4" w:rsidR="00522E24" w:rsidRPr="00522E24" w:rsidRDefault="00522E24" w:rsidP="00522E2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522E24">
        <w:rPr>
          <w:rFonts w:ascii="Times New Roman" w:hAnsi="Times New Roman" w:cs="Times New Roman"/>
          <w:kern w:val="0"/>
          <w:sz w:val="24"/>
          <w:szCs w:val="24"/>
        </w:rPr>
        <w:drawing>
          <wp:inline distT="0" distB="0" distL="0" distR="0" wp14:anchorId="5AD62936" wp14:editId="17291249">
            <wp:extent cx="7286625" cy="472376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86625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AAC69" w14:textId="45F6889A" w:rsidR="00E76BC3" w:rsidRDefault="00E76BC3"/>
    <w:p w14:paraId="1DE36213" w14:textId="37363C7C" w:rsidR="00AC7C74" w:rsidRDefault="00AC7C74"/>
    <w:p w14:paraId="36BB22C3" w14:textId="443151C8" w:rsidR="00AC7C74" w:rsidRDefault="00AC7C74"/>
    <w:p w14:paraId="331B2F50" w14:textId="34F2D8BE" w:rsidR="00AC7C74" w:rsidRDefault="00AC7C74"/>
    <w:p w14:paraId="6179FD74" w14:textId="77777777" w:rsidR="00AC7C74" w:rsidRPr="00AC7C74" w:rsidRDefault="00AC7C74" w:rsidP="00AC7C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"/>
        <w:gridCol w:w="2463"/>
        <w:gridCol w:w="1292"/>
        <w:gridCol w:w="1292"/>
        <w:gridCol w:w="1490"/>
        <w:gridCol w:w="1034"/>
        <w:gridCol w:w="1034"/>
        <w:gridCol w:w="1049"/>
        <w:gridCol w:w="1034"/>
        <w:gridCol w:w="45"/>
      </w:tblGrid>
      <w:tr w:rsidR="00AC7C74" w:rsidRPr="00AC7C74" w14:paraId="4FD0A837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114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A069" w14:textId="77777777" w:rsidR="00F81520" w:rsidRPr="00F81520" w:rsidRDefault="00F81520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</w:pPr>
          </w:p>
          <w:p w14:paraId="44BE22FC" w14:textId="77777777" w:rsidR="003D628B" w:rsidRDefault="003D628B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</w:pPr>
          </w:p>
          <w:p w14:paraId="1FFD346B" w14:textId="507C1F00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  <w:t>Coefficients</w:t>
            </w:r>
            <w:r w:rsidR="00F81520" w:rsidRPr="00F81520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  <w:t xml:space="preserve"> Health diet</w:t>
            </w:r>
          </w:p>
        </w:tc>
      </w:tr>
      <w:tr w:rsidR="00AC7C74" w:rsidRPr="00AC7C74" w14:paraId="7E76CFA2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32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D21A6E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Model</w:t>
            </w:r>
          </w:p>
        </w:tc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4C9646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2DCAA2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tandardized Coefficients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C35C1B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t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B13493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ig.</w:t>
            </w:r>
          </w:p>
        </w:tc>
        <w:tc>
          <w:tcPr>
            <w:tcW w:w="2083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3AD129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Collinearity Statistics</w:t>
            </w:r>
          </w:p>
        </w:tc>
      </w:tr>
      <w:tr w:rsidR="00AC7C74" w:rsidRPr="00AC7C74" w14:paraId="2FBF934D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320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86D78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5C528F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B</w:t>
            </w:r>
          </w:p>
        </w:tc>
        <w:tc>
          <w:tcPr>
            <w:tcW w:w="12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D81A1A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6E55D9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Beta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E05028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6FDEB5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BF86DE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A5C691" w14:textId="77777777" w:rsidR="00AC7C74" w:rsidRPr="00AC7C74" w:rsidRDefault="00AC7C74" w:rsidP="00AC7C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AC7C74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VIF</w:t>
            </w:r>
          </w:p>
        </w:tc>
      </w:tr>
      <w:tr w:rsidR="00F81520" w:rsidRPr="00F81520" w14:paraId="09642A22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CF7C57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1</w:t>
            </w:r>
          </w:p>
        </w:tc>
        <w:tc>
          <w:tcPr>
            <w:tcW w:w="2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5E63C7" w14:textId="28CB205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26C06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59.227</w:t>
            </w:r>
          </w:p>
        </w:tc>
        <w:tc>
          <w:tcPr>
            <w:tcW w:w="12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B10E7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5.136</w:t>
            </w:r>
          </w:p>
        </w:tc>
        <w:tc>
          <w:tcPr>
            <w:tcW w:w="1490" w:type="dxa"/>
          </w:tcPr>
          <w:p w14:paraId="408477D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57A8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1.532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6B1CB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503A23E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18012F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F81520" w:rsidRPr="00F81520" w14:paraId="515842AF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B107C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C837A2A" w14:textId="2873482D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26B3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67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6C05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68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0CBFE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5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A46D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3.91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ECD57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5050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4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5EA12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78</w:t>
            </w:r>
          </w:p>
        </w:tc>
      </w:tr>
      <w:tr w:rsidR="00F81520" w:rsidRPr="00F81520" w14:paraId="4267E349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203094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988544C" w14:textId="6CCA6D02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6971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0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0138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2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9A2F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CD84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0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22F1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9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F5D65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3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2C453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065</w:t>
            </w:r>
          </w:p>
        </w:tc>
      </w:tr>
      <w:tr w:rsidR="00F81520" w:rsidRPr="00F81520" w14:paraId="4936B836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68749F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F2DC939" w14:textId="1784FAEB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8D5B8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40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FD69B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2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CD6E3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0B159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2.22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73BC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2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E4FC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D6C45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064</w:t>
            </w:r>
          </w:p>
        </w:tc>
      </w:tr>
      <w:tr w:rsidR="00F81520" w:rsidRPr="00F81520" w14:paraId="7FDF0F27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45C67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DB645A" w14:textId="457EDDA5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58F1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9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00AC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1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5A337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0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4EE2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67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09E5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9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833F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5E974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00</w:t>
            </w:r>
          </w:p>
        </w:tc>
      </w:tr>
      <w:tr w:rsidR="00F81520" w:rsidRPr="00F81520" w14:paraId="007C29D8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B55557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2</w:t>
            </w: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BD5BE1" w14:textId="2A8CBDA1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A747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58.615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D20B9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6.838</w:t>
            </w:r>
          </w:p>
        </w:tc>
        <w:tc>
          <w:tcPr>
            <w:tcW w:w="1490" w:type="dxa"/>
          </w:tcPr>
          <w:p w14:paraId="5B14437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D771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8.57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7D6F3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2C1F5E2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A6ADBB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F81520" w:rsidRPr="00F81520" w14:paraId="7ED1C81C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5DEA9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BFD28ED" w14:textId="44A2A23C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7E66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06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EE391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7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0C1A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9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21A8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93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FA40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3655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8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B4D16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278</w:t>
            </w:r>
          </w:p>
        </w:tc>
      </w:tr>
      <w:tr w:rsidR="00F81520" w:rsidRPr="00F81520" w14:paraId="7F195DC8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0F6D1C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7D9D56C" w14:textId="03DF052A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D50D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27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72782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32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7877B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3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5718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073C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90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D5595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9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D0B76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14</w:t>
            </w:r>
          </w:p>
        </w:tc>
      </w:tr>
      <w:tr w:rsidR="00F81520" w:rsidRPr="00F81520" w14:paraId="5804FE45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2FC0A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FEE8BD" w14:textId="30DF5654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3703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096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54B8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2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0FF1A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B7866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75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C610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8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43A0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1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03775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091</w:t>
            </w:r>
          </w:p>
        </w:tc>
      </w:tr>
      <w:tr w:rsidR="00F81520" w:rsidRPr="00F81520" w14:paraId="6A50CFF9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9B7E7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24FC6E4" w14:textId="2501B40B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DF7F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9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F729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12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CB25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0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3CF5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72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55F48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8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91BFA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0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72F5E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05</w:t>
            </w:r>
          </w:p>
        </w:tc>
      </w:tr>
      <w:tr w:rsidR="00F81520" w:rsidRPr="00F81520" w14:paraId="4B8FE7D5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47659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120FEE" w14:textId="30ED43C8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9D36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45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30349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5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E86B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2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29F4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3.03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5323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E5715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4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3A7B1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42</w:t>
            </w:r>
          </w:p>
        </w:tc>
      </w:tr>
      <w:tr w:rsidR="00F81520" w:rsidRPr="00F81520" w14:paraId="1F1C0EDA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ABDBA1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9994F3" w14:textId="66A35E6B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3DA6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22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0EC77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6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6C11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5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BB87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75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51D21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44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F613D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2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6454F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378</w:t>
            </w:r>
          </w:p>
        </w:tc>
      </w:tr>
      <w:tr w:rsidR="00F81520" w:rsidRPr="00F81520" w14:paraId="4F250F17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2727E7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3</w:t>
            </w: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D6B4B37" w14:textId="16B133B1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1539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44.52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0ED8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8.468</w:t>
            </w:r>
          </w:p>
        </w:tc>
        <w:tc>
          <w:tcPr>
            <w:tcW w:w="1490" w:type="dxa"/>
          </w:tcPr>
          <w:p w14:paraId="2C84F87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3C84F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5.25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C6814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7A5A507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75CCDC1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F81520" w:rsidRPr="00F81520" w14:paraId="1EA2BF70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C0B50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AECC46E" w14:textId="7DB66C4B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8540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0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B6C0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6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6B1A5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9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DE230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9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23F2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C6CF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4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9D1E5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343</w:t>
            </w:r>
          </w:p>
        </w:tc>
      </w:tr>
      <w:tr w:rsidR="00F81520" w:rsidRPr="00F81520" w14:paraId="46854737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496E38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A2D86F" w14:textId="03D6CC99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55C48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15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60932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16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FB316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A29AE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42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E488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5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D0E8A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7A8D2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81</w:t>
            </w:r>
          </w:p>
        </w:tc>
      </w:tr>
      <w:tr w:rsidR="00F81520" w:rsidRPr="00F81520" w14:paraId="3C3FFCA6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209D81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EB45674" w14:textId="0C34651E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65876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655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0803B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12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324A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6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2C63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07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BA6E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8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DF44E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6379B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24</w:t>
            </w:r>
          </w:p>
        </w:tc>
      </w:tr>
      <w:tr w:rsidR="00F81520" w:rsidRPr="00F81520" w14:paraId="1468B60E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DCC507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2387945" w14:textId="1D2A03A9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9105D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87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9BE4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0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268EF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0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7E21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71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95AF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8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3315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E7886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25</w:t>
            </w:r>
          </w:p>
        </w:tc>
      </w:tr>
      <w:tr w:rsidR="00F81520" w:rsidRPr="00F81520" w14:paraId="3E59CED4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01CFA7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2C0CC91" w14:textId="4696C8D8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74B8C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5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E0BB6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62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2187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7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F2447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8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A110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2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AD1A8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1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DFA21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951</w:t>
            </w:r>
          </w:p>
        </w:tc>
      </w:tr>
      <w:tr w:rsidR="00F81520" w:rsidRPr="00F81520" w14:paraId="61AF1D2F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66074A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D67279F" w14:textId="2714C60C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67BE2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23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6AB4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5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154C6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0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02F0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48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9212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3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3A519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0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5958C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413</w:t>
            </w:r>
          </w:p>
        </w:tc>
      </w:tr>
      <w:tr w:rsidR="00F81520" w:rsidRPr="00F81520" w14:paraId="206CCDBA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5FF86F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6E8907D" w14:textId="5618F8CB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Diabetes distr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FBC31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1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7D4E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6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2F2DF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3D96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0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797B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3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4303E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6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FA251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773</w:t>
            </w:r>
          </w:p>
        </w:tc>
      </w:tr>
      <w:tr w:rsidR="00F81520" w:rsidRPr="00F81520" w14:paraId="1022D975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91D162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E80893" w14:textId="76AF5674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Diabetes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9DB58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2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4A233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2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358B4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4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E34A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4.49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60A0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AE2C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5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3B471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817</w:t>
            </w:r>
          </w:p>
        </w:tc>
      </w:tr>
      <w:tr w:rsidR="00F81520" w:rsidRPr="00F81520" w14:paraId="12088CD8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3FD156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F2AD73A" w14:textId="44341D94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8F987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9.61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A247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2.899</w:t>
            </w:r>
          </w:p>
        </w:tc>
        <w:tc>
          <w:tcPr>
            <w:tcW w:w="1490" w:type="dxa"/>
          </w:tcPr>
          <w:p w14:paraId="7FB5CB6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486CD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2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4E9F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30</w:t>
            </w:r>
          </w:p>
        </w:tc>
        <w:tc>
          <w:tcPr>
            <w:tcW w:w="1049" w:type="dxa"/>
          </w:tcPr>
          <w:p w14:paraId="630FC16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6E7B7A1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F81520" w:rsidRPr="00F81520" w14:paraId="6CC5EB36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0FF9E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8F419E6" w14:textId="51B18DB3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2388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95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FD18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6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655E1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7678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82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C8C4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E439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1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C4538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395</w:t>
            </w:r>
          </w:p>
        </w:tc>
      </w:tr>
      <w:tr w:rsidR="00F81520" w:rsidRPr="00F81520" w14:paraId="15CB0B73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DD702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24539E" w14:textId="46EE3AD9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8D14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2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726F6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7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27D87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3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8539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45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B226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4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83370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5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E4277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328</w:t>
            </w:r>
          </w:p>
        </w:tc>
      </w:tr>
      <w:tr w:rsidR="00F81520" w:rsidRPr="00F81520" w14:paraId="1BB3F145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8300F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1C9A4F5" w14:textId="0FA6DA52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A039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53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7FD9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0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C74B0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5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599C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87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39C33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8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2A68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6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BADCC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58</w:t>
            </w:r>
          </w:p>
        </w:tc>
      </w:tr>
      <w:tr w:rsidR="00F81520" w:rsidRPr="00F81520" w14:paraId="64235C28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13BAFD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9D6AEAD" w14:textId="4A8354A8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80EE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9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603E3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08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3E667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1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EECC5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8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20D90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6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3A63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7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7C1AF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45</w:t>
            </w:r>
          </w:p>
        </w:tc>
      </w:tr>
      <w:tr w:rsidR="00F81520" w:rsidRPr="00F81520" w14:paraId="6DE4B939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93500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D732E03" w14:textId="3DEC8B3B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B8E56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1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5A91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8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496D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ACA5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5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1FD9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5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2B7A3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9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FBF4A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523</w:t>
            </w:r>
          </w:p>
        </w:tc>
      </w:tr>
      <w:tr w:rsidR="00F81520" w:rsidRPr="00F81520" w14:paraId="4A46C51B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AA2BFC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0A35FA6" w14:textId="1D2FC64A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94BF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26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4AC8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8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5AC64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11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55D7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1.4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FAFF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5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E7BD0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49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C08F4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035</w:t>
            </w:r>
          </w:p>
        </w:tc>
      </w:tr>
      <w:tr w:rsidR="00F81520" w:rsidRPr="00F81520" w14:paraId="37688DE3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8047CD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37253D" w14:textId="6781EF8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Diabetes distr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9C982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2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53DA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6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BC9D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3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9B717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8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C775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9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5BE6C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B2335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827</w:t>
            </w:r>
          </w:p>
        </w:tc>
      </w:tr>
      <w:tr w:rsidR="00F81520" w:rsidRPr="00F81520" w14:paraId="41570764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180BE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8DF0AA" w14:textId="6534DD28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Diabetes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68FB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22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5014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2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9FD74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3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3166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4.2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50976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C7C9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3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D3AB1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887</w:t>
            </w:r>
          </w:p>
        </w:tc>
      </w:tr>
      <w:tr w:rsidR="00F81520" w:rsidRPr="00F81520" w14:paraId="5929DF12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2C35B1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B8AAAC4" w14:textId="3B331770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Honesty</w:t>
            </w:r>
            <w:r w:rsidRPr="00F81520">
              <w:rPr>
                <w:rFonts w:cstheme="minorHAnsi"/>
                <w:color w:val="264A60"/>
                <w:kern w:val="0"/>
                <w:sz w:val="20"/>
                <w:szCs w:val="20"/>
              </w:rPr>
              <w:t>-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Humilit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6157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5.01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33590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62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EACAF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9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A324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3.2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712D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A045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5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164A3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69</w:t>
            </w:r>
          </w:p>
        </w:tc>
      </w:tr>
      <w:tr w:rsidR="00F81520" w:rsidRPr="00F81520" w14:paraId="7D5B4289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5F8D2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AB611CB" w14:textId="3698DAC2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Emotionalit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5545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2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106A6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1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F26D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4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1169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0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9D541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54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AF9BB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66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F6BA6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510</w:t>
            </w:r>
          </w:p>
        </w:tc>
      </w:tr>
      <w:tr w:rsidR="00F81520" w:rsidRPr="00F81520" w14:paraId="52D718B0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1478A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9668F3D" w14:textId="10566F55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203C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3.377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A8DE5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60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7583F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18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1473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1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6237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3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C145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41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F5A56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2.415</w:t>
            </w:r>
          </w:p>
        </w:tc>
      </w:tr>
      <w:tr w:rsidR="00F81520" w:rsidRPr="00F81520" w14:paraId="16F15611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DB019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CD8B5AE" w14:textId="30019DA3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reeablen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E940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0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2874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42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C461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29F35E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0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A1F2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99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3A42B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1DF94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245</w:t>
            </w:r>
          </w:p>
        </w:tc>
      </w:tr>
      <w:tr w:rsidR="00F81520" w:rsidRPr="00F81520" w14:paraId="13C4ABAD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37F76E8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C018CFC" w14:textId="012C4A7C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nscientiousn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A45D6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355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A5F59C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723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CC5DD4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01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38671B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20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84F85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3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FA3E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77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F038E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293</w:t>
            </w:r>
          </w:p>
        </w:tc>
      </w:tr>
      <w:tr w:rsidR="00F81520" w:rsidRPr="00F81520" w14:paraId="4B6B28CA" w14:textId="77777777" w:rsidTr="003D628B">
        <w:tblPrEx>
          <w:tblCellMar>
            <w:top w:w="0" w:type="dxa"/>
            <w:bottom w:w="0" w:type="dxa"/>
          </w:tblCellMar>
        </w:tblPrEx>
        <w:trPr>
          <w:gridAfter w:val="1"/>
          <w:wAfter w:w="45" w:type="dxa"/>
          <w:cantSplit/>
        </w:trPr>
        <w:tc>
          <w:tcPr>
            <w:tcW w:w="743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AFABB93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7FFAEB49" w14:textId="6C71210D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Openn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8215D82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856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0D2629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235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7DB5E1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04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B7616A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-.69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20EFE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48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A06D4D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.83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C8DEA87" w14:textId="77777777" w:rsidR="00F81520" w:rsidRPr="00F81520" w:rsidRDefault="00F81520" w:rsidP="00F8152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t>1.193</w:t>
            </w:r>
          </w:p>
        </w:tc>
      </w:tr>
      <w:tr w:rsidR="00F81520" w:rsidRPr="00522E24" w14:paraId="72D76501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AB7A8" w14:textId="77777777" w:rsidR="00F81520" w:rsidRDefault="00F81520" w:rsidP="001E42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010205"/>
                <w:kern w:val="0"/>
                <w:sz w:val="20"/>
                <w:szCs w:val="20"/>
              </w:rPr>
              <w:t xml:space="preserve">Dependent Variable: </w:t>
            </w:r>
            <w:r>
              <w:rPr>
                <w:rFonts w:cstheme="minorHAnsi"/>
                <w:color w:val="010205"/>
                <w:kern w:val="0"/>
                <w:sz w:val="20"/>
                <w:szCs w:val="20"/>
              </w:rPr>
              <w:t>Healthy diet</w:t>
            </w:r>
          </w:p>
          <w:p w14:paraId="59E5B95A" w14:textId="77777777" w:rsidR="00F81520" w:rsidRDefault="00F81520" w:rsidP="001E42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  <w:p w14:paraId="4168F6F8" w14:textId="696E5290" w:rsidR="00F81520" w:rsidRPr="00522E24" w:rsidRDefault="00F81520" w:rsidP="001E425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F81520">
              <w:rPr>
                <w:rFonts w:cstheme="minorHAnsi"/>
                <w:color w:val="010205"/>
                <w:kern w:val="0"/>
                <w:sz w:val="20"/>
                <w:szCs w:val="20"/>
              </w:rPr>
              <w:drawing>
                <wp:inline distT="0" distB="0" distL="0" distR="0" wp14:anchorId="48624963" wp14:editId="7DA62417">
                  <wp:extent cx="7286625" cy="473202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6625" cy="4732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08AEDD" w14:textId="2BE31F40" w:rsidR="00F81520" w:rsidRDefault="00F81520" w:rsidP="00F815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332AD6C" w14:textId="0A33D38A" w:rsidR="003D628B" w:rsidRDefault="003D628B" w:rsidP="00F815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1471DAB" w14:textId="2049D601" w:rsidR="003D628B" w:rsidRDefault="003D628B" w:rsidP="00F815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BA3B6A3" w14:textId="62A25B20" w:rsidR="003D628B" w:rsidRDefault="003D628B" w:rsidP="00F815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04B7689" w14:textId="77777777" w:rsidR="003D628B" w:rsidRPr="003D628B" w:rsidRDefault="003D628B" w:rsidP="003D628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1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"/>
        <w:gridCol w:w="2463"/>
        <w:gridCol w:w="1292"/>
        <w:gridCol w:w="1292"/>
        <w:gridCol w:w="1490"/>
        <w:gridCol w:w="1034"/>
        <w:gridCol w:w="1034"/>
        <w:gridCol w:w="1049"/>
        <w:gridCol w:w="1034"/>
      </w:tblGrid>
      <w:tr w:rsidR="003D628B" w:rsidRPr="003D628B" w14:paraId="37B4621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4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492E7" w14:textId="77777777" w:rsid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</w:pPr>
          </w:p>
          <w:p w14:paraId="46947880" w14:textId="77777777" w:rsid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</w:pPr>
          </w:p>
          <w:p w14:paraId="45E8FD59" w14:textId="2E8EC8AA" w:rsid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</w:pPr>
          </w:p>
          <w:p w14:paraId="36B4F6A7" w14:textId="77777777" w:rsid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</w:pPr>
          </w:p>
          <w:p w14:paraId="7A0F4AC5" w14:textId="6BDA3E23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  <w:t>Coefficients</w:t>
            </w:r>
            <w:r w:rsidRPr="003D628B">
              <w:rPr>
                <w:rFonts w:ascii="Arial" w:hAnsi="Arial" w:cs="Arial"/>
                <w:b/>
                <w:bCs/>
                <w:color w:val="010205"/>
                <w:kern w:val="0"/>
                <w:sz w:val="20"/>
                <w:szCs w:val="20"/>
              </w:rPr>
              <w:t xml:space="preserve"> BMI</w:t>
            </w:r>
          </w:p>
        </w:tc>
      </w:tr>
      <w:tr w:rsidR="003D628B" w:rsidRPr="003D628B" w14:paraId="39AFE591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34C2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Model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2CE7B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C2C4E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tandardized Coefficients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09A9B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t</w:t>
            </w:r>
          </w:p>
        </w:tc>
        <w:tc>
          <w:tcPr>
            <w:tcW w:w="103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BFACD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ig.</w:t>
            </w:r>
          </w:p>
        </w:tc>
        <w:tc>
          <w:tcPr>
            <w:tcW w:w="2083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5771A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Collinearity Statistics</w:t>
            </w:r>
          </w:p>
        </w:tc>
      </w:tr>
      <w:tr w:rsidR="003D628B" w:rsidRPr="003D628B" w14:paraId="4CA329FA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06BF1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DCF5C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B</w:t>
            </w:r>
          </w:p>
        </w:tc>
        <w:tc>
          <w:tcPr>
            <w:tcW w:w="12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CC82E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4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C745B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Beta</w:t>
            </w: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CB51B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0B464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9304D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2E05D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ascii="Arial" w:hAnsi="Arial" w:cs="Arial"/>
                <w:color w:val="264A60"/>
                <w:kern w:val="0"/>
                <w:sz w:val="20"/>
                <w:szCs w:val="20"/>
              </w:rPr>
              <w:t>VIF</w:t>
            </w:r>
          </w:p>
        </w:tc>
      </w:tr>
      <w:tr w:rsidR="003D628B" w:rsidRPr="003D628B" w14:paraId="7EAFF3DE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 w:val="restar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AAC00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1</w:t>
            </w:r>
          </w:p>
        </w:tc>
        <w:tc>
          <w:tcPr>
            <w:tcW w:w="24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C958B7C" w14:textId="4A0C2EC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14DDB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2.010</w:t>
            </w:r>
          </w:p>
        </w:tc>
        <w:tc>
          <w:tcPr>
            <w:tcW w:w="12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A0B1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2.867</w:t>
            </w:r>
          </w:p>
        </w:tc>
        <w:tc>
          <w:tcPr>
            <w:tcW w:w="1490" w:type="dxa"/>
          </w:tcPr>
          <w:p w14:paraId="39D792B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49AE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1.166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564AC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727FB87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28D496F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3D628B" w:rsidRPr="003D628B" w14:paraId="265694A4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F2B74B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128C3FC" w14:textId="452FE68A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33C9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4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674BF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38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AE89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22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18AEA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3.67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154C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DFF6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4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4CEE1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78</w:t>
            </w:r>
          </w:p>
        </w:tc>
      </w:tr>
      <w:tr w:rsidR="003D628B" w:rsidRPr="003D628B" w14:paraId="2AB14698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291187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364729B" w14:textId="36EE247F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8D9B4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52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8B772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4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78E4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3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C9211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5.32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07422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1A0F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3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0A0D6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065</w:t>
            </w:r>
          </w:p>
        </w:tc>
      </w:tr>
      <w:tr w:rsidR="003D628B" w:rsidRPr="003D628B" w14:paraId="5B8EA081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EDF9B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9148FA" w14:textId="7D065D25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A98FE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47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1D4F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35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448A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4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74BDC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19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A09C1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FCA7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56D0A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064</w:t>
            </w:r>
          </w:p>
        </w:tc>
      </w:tr>
      <w:tr w:rsidR="003D628B" w:rsidRPr="003D628B" w14:paraId="38A6AD1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9B063E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EF59C76" w14:textId="72FDBABC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04B4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0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40E8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3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3D111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0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C4F82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3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1638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9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04576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9A2C6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00</w:t>
            </w:r>
          </w:p>
        </w:tc>
      </w:tr>
      <w:tr w:rsidR="003D628B" w:rsidRPr="003D628B" w14:paraId="40D8A815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4BD36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2</w:t>
            </w: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0F9F428" w14:textId="75D2D581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185EF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0.76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014CE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.828</w:t>
            </w:r>
          </w:p>
        </w:tc>
        <w:tc>
          <w:tcPr>
            <w:tcW w:w="1490" w:type="dxa"/>
          </w:tcPr>
          <w:p w14:paraId="26EF315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4411F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8.03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2489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1A5869A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4CD9212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3D628B" w:rsidRPr="003D628B" w14:paraId="1B67F61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B5173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847FD1C" w14:textId="56536610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C5DF2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0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DEB8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3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115B2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7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E2E17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2.77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EFE36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3AC1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8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1E387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278</w:t>
            </w:r>
          </w:p>
        </w:tc>
      </w:tr>
      <w:tr w:rsidR="003D628B" w:rsidRPr="003D628B" w14:paraId="1B8907B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E59465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EC8452" w14:textId="298D51EA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D1C6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16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844E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5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57704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8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7B86B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85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C37C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23CB1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9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3230D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14</w:t>
            </w:r>
          </w:p>
        </w:tc>
      </w:tr>
      <w:tr w:rsidR="003D628B" w:rsidRPr="003D628B" w14:paraId="5C9CC8B7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F8EBB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27894B7" w14:textId="7B695921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EE0F6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31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D234A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35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B51F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C48CB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.73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7C28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CE20F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1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D3637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091</w:t>
            </w:r>
          </w:p>
        </w:tc>
      </w:tr>
      <w:tr w:rsidR="003D628B" w:rsidRPr="003D628B" w14:paraId="1BA3AADC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CCFC8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401B8E4" w14:textId="2FD0FF0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ECC7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0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9779B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3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5B5E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036E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6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065F6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4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5FFE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0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B8125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05</w:t>
            </w:r>
          </w:p>
        </w:tc>
      </w:tr>
      <w:tr w:rsidR="003D628B" w:rsidRPr="003D628B" w14:paraId="258DFD76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0DE6FF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796F55" w14:textId="14460D34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0D03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24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1B57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8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C43A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20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8CC6F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2.90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AF03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9F389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64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49D57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542</w:t>
            </w:r>
          </w:p>
        </w:tc>
      </w:tr>
      <w:tr w:rsidR="003D628B" w:rsidRPr="003D628B" w14:paraId="4324B8B6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414E3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B617BBB" w14:textId="53B70D5A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464D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1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2C5C0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9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3319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8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2143E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27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3769B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0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DF2EB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2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0F831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378</w:t>
            </w:r>
          </w:p>
        </w:tc>
      </w:tr>
      <w:tr w:rsidR="003D628B" w:rsidRPr="003D628B" w14:paraId="3FC891C0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2CEF02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3</w:t>
            </w: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E05121" w14:textId="6FAEC218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9518C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4.12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3A60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720</w:t>
            </w:r>
          </w:p>
        </w:tc>
        <w:tc>
          <w:tcPr>
            <w:tcW w:w="1490" w:type="dxa"/>
          </w:tcPr>
          <w:p w14:paraId="3D65A62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A2E0F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9.34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CEDD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6D5D656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330772B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3D628B" w:rsidRPr="003D628B" w14:paraId="5A2B97F6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C8C403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B88C3DD" w14:textId="56BCA192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CEEA7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2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06011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38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64C71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2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6A13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3.32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D4598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A9A7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4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853AB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343</w:t>
            </w:r>
          </w:p>
        </w:tc>
      </w:tr>
      <w:tr w:rsidR="003D628B" w:rsidRPr="003D628B" w14:paraId="56336E9D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571ABC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4D700D4" w14:textId="1D14453F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47863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.81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F453C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45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EDFC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6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C5B2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50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2541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C0DD8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FF88E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81</w:t>
            </w:r>
          </w:p>
        </w:tc>
      </w:tr>
      <w:tr w:rsidR="003D628B" w:rsidRPr="003D628B" w14:paraId="45A0382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E276A6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92ADF4C" w14:textId="02EB9BDE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5183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5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EB2E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34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1EEE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9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1618F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.39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86C7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4BAB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ABB08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24</w:t>
            </w:r>
          </w:p>
        </w:tc>
      </w:tr>
      <w:tr w:rsidR="003D628B" w:rsidRPr="003D628B" w14:paraId="72DC5BD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E964B5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6D42988" w14:textId="2C2EE8C3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4A2EB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EA99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ED363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68BF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1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74596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3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97643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EC85F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25</w:t>
            </w:r>
          </w:p>
        </w:tc>
      </w:tr>
      <w:tr w:rsidR="003D628B" w:rsidRPr="003D628B" w14:paraId="2F03163B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ABB9A9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A26BD9E" w14:textId="1FA274A1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452EA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5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C088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9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0C61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2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3B408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1.67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790D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95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BCC5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51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09F4D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951</w:t>
            </w:r>
          </w:p>
        </w:tc>
      </w:tr>
      <w:tr w:rsidR="003D628B" w:rsidRPr="003D628B" w14:paraId="01E265FE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478906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489762" w14:textId="4514E25D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E46DE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5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8446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8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45F4D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1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CDF35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82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DC67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B2DBD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0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A83AB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413</w:t>
            </w:r>
          </w:p>
        </w:tc>
      </w:tr>
      <w:tr w:rsidR="003D628B" w:rsidRPr="003D628B" w14:paraId="74D2CA2E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56F620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D101BC1" w14:textId="327F939C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Diabetes distr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5A5F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9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CA91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3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B0497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9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FE960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2.7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CF18F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FD5D9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56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FC945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773</w:t>
            </w:r>
          </w:p>
        </w:tc>
      </w:tr>
      <w:tr w:rsidR="003D628B" w:rsidRPr="003D628B" w14:paraId="2257059A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5A32FF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074C3DD" w14:textId="5A51F35D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Diabetes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8AF60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77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0CAD5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6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239F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34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57B43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4.80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A88B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C88D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55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2966B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817</w:t>
            </w:r>
          </w:p>
        </w:tc>
      </w:tr>
      <w:tr w:rsidR="003D628B" w:rsidRPr="003D628B" w14:paraId="03321F7B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F7EAD8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4</w:t>
            </w: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D4D470" w14:textId="28B6364B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E69AD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2.31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EEEE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7.305</w:t>
            </w:r>
          </w:p>
        </w:tc>
        <w:tc>
          <w:tcPr>
            <w:tcW w:w="1490" w:type="dxa"/>
          </w:tcPr>
          <w:p w14:paraId="56AF70E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C149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5.79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F565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</w:tcPr>
          <w:p w14:paraId="11A07E9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1034" w:type="dxa"/>
          </w:tcPr>
          <w:p w14:paraId="5524E35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</w:tr>
      <w:tr w:rsidR="003D628B" w:rsidRPr="003D628B" w14:paraId="732C9C0F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4EE5ED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7BA326F" w14:textId="4C37698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e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2D974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16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1064A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39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F2B5A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8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0D1F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2.97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2DC7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FEFB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1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9BDAF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395</w:t>
            </w:r>
          </w:p>
        </w:tc>
      </w:tr>
      <w:tr w:rsidR="003D628B" w:rsidRPr="003D628B" w14:paraId="3E9F1009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16BD33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0932193" w14:textId="764863BC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Female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7BE58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.69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2095A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93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9F0F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5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D667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4.14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14C1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1965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5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90EB4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328</w:t>
            </w:r>
          </w:p>
        </w:tc>
      </w:tr>
      <w:tr w:rsidR="003D628B" w:rsidRPr="003D628B" w14:paraId="079E80C0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736EBC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1012311" w14:textId="43476EB6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specific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morb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iditie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B05E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4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0F9BF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345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EE2D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8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B12DF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3.3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3D681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EFF3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6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21B80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58</w:t>
            </w:r>
          </w:p>
        </w:tc>
      </w:tr>
      <w:tr w:rsidR="003D628B" w:rsidRPr="003D628B" w14:paraId="2A651571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6BDF7E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0DB3A12" w14:textId="0F200460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iabetes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 xml:space="preserve"> 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durat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4F9B6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3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8C61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1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3F86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7D936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0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8BFC2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3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45C8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7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6F498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45</w:t>
            </w:r>
          </w:p>
        </w:tc>
      </w:tr>
      <w:tr w:rsidR="003D628B" w:rsidRPr="003D628B" w14:paraId="0E30F3FD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2F44F8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19B4F05" w14:textId="7BA7E9B2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General well-being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336B6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4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B3CA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02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43D45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2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354A5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1.45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71014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46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4B0AA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39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E4D7A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2.523</w:t>
            </w:r>
          </w:p>
        </w:tc>
      </w:tr>
      <w:tr w:rsidR="003D628B" w:rsidRPr="003D628B" w14:paraId="5959DAC5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0CE2B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4633E7C" w14:textId="4039EBFC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General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0DC0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82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5251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0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C166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458B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2.69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4C428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07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A09A3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49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493A9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2.035</w:t>
            </w:r>
          </w:p>
        </w:tc>
      </w:tr>
      <w:tr w:rsidR="003D628B" w:rsidRPr="003D628B" w14:paraId="7BFE5035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72A9F1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925ACD0" w14:textId="05D9273A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Diabetes distr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38CA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87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174AB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34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993D5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8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D3390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2.55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3F962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6F996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5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5CD25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827</w:t>
            </w:r>
          </w:p>
        </w:tc>
      </w:tr>
      <w:tr w:rsidR="003D628B" w:rsidRPr="003D628B" w14:paraId="3482430A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658041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9A152CC" w14:textId="1F2C9500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Diabetes self-efficac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F24CA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74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7375C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16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79A48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33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A0EC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4.58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607E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98BA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53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1E2BC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887</w:t>
            </w:r>
          </w:p>
        </w:tc>
      </w:tr>
      <w:tr w:rsidR="003D628B" w:rsidRPr="003D628B" w14:paraId="73EBD51E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452B6F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442F860" w14:textId="650767AC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Honesty</w:t>
            </w:r>
            <w:r w:rsidRPr="003D628B">
              <w:rPr>
                <w:rFonts w:cstheme="minorHAnsi"/>
                <w:color w:val="264A60"/>
                <w:kern w:val="0"/>
                <w:sz w:val="20"/>
                <w:szCs w:val="20"/>
              </w:rPr>
              <w:t>-</w:t>
            </w: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Humilit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F6D5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7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3779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85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0419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0EDE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09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2E18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74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1C2A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5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94F0E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69</w:t>
            </w:r>
          </w:p>
        </w:tc>
      </w:tr>
      <w:tr w:rsidR="003D628B" w:rsidRPr="003D628B" w14:paraId="4F07A992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5BC70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0EE2272" w14:textId="5BBE4725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Emotionality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C21E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62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9DF82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58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46E550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7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D7F76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2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3B970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63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1E4C4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66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61EE8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510</w:t>
            </w:r>
          </w:p>
        </w:tc>
      </w:tr>
      <w:tr w:rsidR="003D628B" w:rsidRPr="003D628B" w14:paraId="043D47F0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40136A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9AA518" w14:textId="280806A8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C707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20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32A07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07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2503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2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0C322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24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ED231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08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8EFA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41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BF4EC2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2.415</w:t>
            </w:r>
          </w:p>
        </w:tc>
      </w:tr>
      <w:tr w:rsidR="003D628B" w:rsidRPr="003D628B" w14:paraId="711FDE68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DFD856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1F37145" w14:textId="6FD6F51D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Agreeablen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D4E6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47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5228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05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C96FF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3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99DBD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59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854649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552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E62447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0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0A95C1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245</w:t>
            </w:r>
          </w:p>
        </w:tc>
      </w:tr>
      <w:tr w:rsidR="003D628B" w:rsidRPr="003D628B" w14:paraId="6E04AB23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EA43F0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E13DEEB" w14:textId="50F3FBFE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Conscientiousn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BA75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1.27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2EFFB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976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49374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07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994AB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1.31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9418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191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4D1D5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7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82ABC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293</w:t>
            </w:r>
          </w:p>
        </w:tc>
      </w:tr>
      <w:tr w:rsidR="003D628B" w:rsidRPr="003D628B" w14:paraId="295631D4" w14:textId="77777777" w:rsidTr="003D62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42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426403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E0E0E0"/>
          </w:tcPr>
          <w:p w14:paraId="0A7B8556" w14:textId="01FFCA22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kern w:val="0"/>
                <w:sz w:val="20"/>
                <w:szCs w:val="20"/>
              </w:rPr>
            </w:pPr>
            <w:r w:rsidRPr="00522E24">
              <w:rPr>
                <w:rFonts w:cstheme="minorHAnsi"/>
                <w:color w:val="264A60"/>
                <w:kern w:val="0"/>
                <w:sz w:val="20"/>
                <w:szCs w:val="20"/>
              </w:rPr>
              <w:t>Openness</w:t>
            </w: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B6DC8E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1.279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3802C8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700</w:t>
            </w:r>
          </w:p>
        </w:tc>
        <w:tc>
          <w:tcPr>
            <w:tcW w:w="14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CFB2A3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.10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04D3FC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-1.82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4529EF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069</w:t>
            </w:r>
          </w:p>
        </w:tc>
        <w:tc>
          <w:tcPr>
            <w:tcW w:w="104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66A94A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.83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0795246" w14:textId="77777777" w:rsidR="003D628B" w:rsidRPr="003D628B" w:rsidRDefault="003D628B" w:rsidP="003D62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kern w:val="0"/>
                <w:sz w:val="20"/>
                <w:szCs w:val="20"/>
              </w:rPr>
            </w:pPr>
            <w:r w:rsidRPr="003D628B">
              <w:rPr>
                <w:rFonts w:cstheme="minorHAnsi"/>
                <w:color w:val="010205"/>
                <w:kern w:val="0"/>
                <w:sz w:val="20"/>
                <w:szCs w:val="20"/>
              </w:rPr>
              <w:t>1.193</w:t>
            </w:r>
          </w:p>
        </w:tc>
      </w:tr>
    </w:tbl>
    <w:p w14:paraId="1407956A" w14:textId="110A5C33" w:rsidR="003D628B" w:rsidRDefault="003D628B" w:rsidP="003D628B">
      <w:pPr>
        <w:autoSpaceDE w:val="0"/>
        <w:autoSpaceDN w:val="0"/>
        <w:adjustRightInd w:val="0"/>
        <w:spacing w:after="0" w:line="320" w:lineRule="atLeast"/>
        <w:ind w:right="60"/>
        <w:rPr>
          <w:rFonts w:cstheme="minorHAnsi"/>
          <w:color w:val="010205"/>
          <w:kern w:val="0"/>
          <w:sz w:val="20"/>
          <w:szCs w:val="20"/>
        </w:rPr>
      </w:pPr>
      <w:r w:rsidRPr="00522E24">
        <w:rPr>
          <w:rFonts w:cstheme="minorHAnsi"/>
          <w:color w:val="010205"/>
          <w:kern w:val="0"/>
          <w:sz w:val="20"/>
          <w:szCs w:val="20"/>
        </w:rPr>
        <w:t xml:space="preserve">Dependent Variable: </w:t>
      </w:r>
      <w:r>
        <w:rPr>
          <w:rFonts w:cstheme="minorHAnsi"/>
          <w:color w:val="010205"/>
          <w:kern w:val="0"/>
          <w:sz w:val="20"/>
          <w:szCs w:val="20"/>
        </w:rPr>
        <w:t>BMI</w:t>
      </w:r>
    </w:p>
    <w:p w14:paraId="6AC26928" w14:textId="77777777" w:rsidR="003D628B" w:rsidRPr="003D628B" w:rsidRDefault="003D628B" w:rsidP="003D62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A8E34FD" w14:textId="6889ED4C" w:rsidR="003D628B" w:rsidRPr="003D628B" w:rsidRDefault="003D628B" w:rsidP="003D628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3D628B">
        <w:rPr>
          <w:rFonts w:ascii="Times New Roman" w:hAnsi="Times New Roman" w:cs="Times New Roman"/>
          <w:kern w:val="0"/>
          <w:sz w:val="24"/>
          <w:szCs w:val="24"/>
        </w:rPr>
        <w:drawing>
          <wp:inline distT="0" distB="0" distL="0" distR="0" wp14:anchorId="0E615D1F" wp14:editId="255F076D">
            <wp:extent cx="7286625" cy="4732020"/>
            <wp:effectExtent l="0" t="0" r="9525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86625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EBCEF" w14:textId="77777777" w:rsidR="003D628B" w:rsidRPr="00F81520" w:rsidRDefault="003D628B" w:rsidP="00F8152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371D234" w14:textId="77777777" w:rsidR="00AC7C74" w:rsidRDefault="00AC7C74"/>
    <w:sectPr w:rsidR="00AC7C74" w:rsidSect="001E4258">
      <w:pgSz w:w="14309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24"/>
    <w:rsid w:val="003D628B"/>
    <w:rsid w:val="00522E24"/>
    <w:rsid w:val="005A1F4E"/>
    <w:rsid w:val="007F3586"/>
    <w:rsid w:val="009959A5"/>
    <w:rsid w:val="009B7F51"/>
    <w:rsid w:val="00AC7C74"/>
    <w:rsid w:val="00E76BC3"/>
    <w:rsid w:val="00F8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BC43B"/>
  <w15:chartTrackingRefBased/>
  <w15:docId w15:val="{597E5FE1-340F-4A2E-B6A8-D89416C27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Geerling</dc:creator>
  <cp:keywords/>
  <dc:description/>
  <cp:lastModifiedBy>Ralph Geerling</cp:lastModifiedBy>
  <cp:revision>2</cp:revision>
  <dcterms:created xsi:type="dcterms:W3CDTF">2023-03-24T00:41:00Z</dcterms:created>
  <dcterms:modified xsi:type="dcterms:W3CDTF">2023-03-24T01:21:00Z</dcterms:modified>
</cp:coreProperties>
</file>